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925589" w:rsidRPr="00403724" w:rsidRDefault="00AC26B2" w:rsidP="00925589">
      <w:pPr>
        <w:spacing w:line="276" w:lineRule="auto"/>
      </w:pPr>
      <w:r w:rsidRPr="00403724">
        <w:rPr>
          <w:b/>
          <w:bCs/>
        </w:rPr>
        <w:t>Table S1:</w:t>
      </w:r>
      <w:r w:rsidRPr="00403724">
        <w:t xml:space="preserve"> All ATC-codes at the level of pharmaceutical subgroups (having 4 positions in the code) observed in the study database. The number of men having at least one mentioning of the code during the year preceding the index date, and the number of those that died, are provided.</w:t>
      </w:r>
      <w:r w:rsidR="00925589">
        <w:t xml:space="preserve"> </w:t>
      </w:r>
      <w:r w:rsidR="00925589" w:rsidRPr="00403724">
        <w:t xml:space="preserve">In </w:t>
      </w:r>
      <w:proofErr w:type="spellStart"/>
      <w:r w:rsidR="00925589" w:rsidRPr="00403724">
        <w:t>PCBaSe</w:t>
      </w:r>
      <w:proofErr w:type="spellEnd"/>
      <w:r w:rsidR="00925589" w:rsidRPr="00403724">
        <w:t xml:space="preserve"> prescriptions from all anatomical main groups A, B, C, D, G, H, J, L, M, N, P, R, S and V are available, except the pharmacological subgroups A01, A05, A09, A16 B02, B06 D01, D02, D03, D05, D06, D07, D08, D09, D10 G01, G02 J02, J04, J05, J06, J07 P01, P02, P03 R01, R05, V01, V03, V04, V07, and V08. </w:t>
      </w:r>
    </w:p>
    <w:p w:rsidR="00AC26B2" w:rsidRPr="00403724" w:rsidRDefault="00AC26B2" w:rsidP="00AC26B2">
      <w:pPr>
        <w:spacing w:line="276" w:lineRule="auto"/>
      </w:pPr>
    </w:p>
    <w:p w:rsidR="00AC26B2" w:rsidRPr="00403724" w:rsidRDefault="00AC26B2" w:rsidP="00AC26B2">
      <w:pPr>
        <w:spacing w:line="276" w:lineRule="auto"/>
      </w:pPr>
    </w:p>
    <w:tbl>
      <w:tblPr>
        <w:tblStyle w:val="Rutntstabell4dekorfrg11"/>
        <w:tblW w:w="3900" w:type="dxa"/>
        <w:tblLook w:val="0620" w:firstRow="1" w:lastRow="0" w:firstColumn="0" w:lastColumn="0" w:noHBand="1" w:noVBand="1"/>
      </w:tblPr>
      <w:tblGrid>
        <w:gridCol w:w="1300"/>
        <w:gridCol w:w="1300"/>
        <w:gridCol w:w="1300"/>
      </w:tblGrid>
      <w:tr w:rsidR="00AC26B2" w:rsidRPr="00403724" w:rsidTr="00FD6A27">
        <w:trPr>
          <w:cnfStyle w:val="100000000000" w:firstRow="1" w:lastRow="0" w:firstColumn="0" w:lastColumn="0" w:oddVBand="0" w:evenVBand="0" w:oddHBand="0" w:evenHBand="0" w:firstRowFirstColumn="0" w:firstRowLastColumn="0" w:lastRowFirstColumn="0" w:lastRowLastColumn="0"/>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ATC-code</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Number of men with ATC-code</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Number of deaths</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A02A</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420</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879</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A02B</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49969</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7392</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A03A</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3166</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251</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A03B</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335</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16</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A03C</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3</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A03F</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302</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296</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A04A</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908</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610</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A06A</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30678</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5259</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A07A</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933</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040</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A07B</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5</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A07D</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3929</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803</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A07E</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389</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618</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A07F</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05</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67</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A08A</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071</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52</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A10A</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7717</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7868</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A10B</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30455</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9829</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A11A</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02</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31</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A11B</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6</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4</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A11C</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067</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256</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A11D</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44</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30</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A11E</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9389</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5515</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A11G</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71</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87</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A11H</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644</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82</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A11J</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38</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73</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A12A</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9078</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4383</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A12B</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5007</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829</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A12C</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979</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469</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A14A</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3</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5</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lastRenderedPageBreak/>
              <w:t>B01A</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15346</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44200</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B03A</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7392</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4592</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B03B</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31398</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5102</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B03X</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903</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697</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B05A</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B05B</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42</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11</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B05C</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97</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53</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B05D</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72</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59</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B05X</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49</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37</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C01A</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7084</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4401</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C01B</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962</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539</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C01C</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034</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89</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C01D</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7382</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2320</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C01E</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5</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1</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C02A</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98</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03</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C02C</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3208</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098</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C02D</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06</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54</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C02K</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2</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2</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C03A</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8519</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5519</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C03B</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56</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38</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C03C</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33224</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0579</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C03D</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9585</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5530</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C03E</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9005</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866</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C04A</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90</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38</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C05A</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4460</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223</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C05B</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227</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424</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C07A</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95791</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33429</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C07F</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276</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346</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C08C</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55103</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6620</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C08D</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3471</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511</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C09A</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62447</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0799</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C09B</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9620</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175</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C09C</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30351</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8722</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C09D</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4819</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3232</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C09X</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4</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C10A</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92844</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6312</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C10B</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41</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3</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D04A</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349</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24</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D11A</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000</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79</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lastRenderedPageBreak/>
              <w:t>G03A</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G03B</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429</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95</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G03C</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5</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3</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G03D</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3</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0</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G03F</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G03G</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0</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G03H</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7</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9</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G03X</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5</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3</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G04B</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4377</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5293</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G04C</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8784</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9642</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H01A</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42</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34</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H01B</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507</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96</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H01C</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90</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48</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H02A</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0259</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7965</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H03A</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9913</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3493</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H03B</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55</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64</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H04A</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84</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74</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H05A</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8</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H05B</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77</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22</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J01A</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7156</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5158</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J01C</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45776</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4289</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J01D</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3201</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429</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J01E</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5348</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612</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J01F</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6423</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231</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J01G</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9</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4</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J01M</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5625</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6291</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J01X</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579</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404</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L01A</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326</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77</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L01B</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600</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53</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L01C</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49</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43</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L01D</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1</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5</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L01X</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579</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345</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L02B</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71</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9</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L03A</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401</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88</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L04A</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4358</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352</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M01A</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53664</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1432</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M01C</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7</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1</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M02A</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4642</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768</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M03A</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66</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7</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lastRenderedPageBreak/>
              <w:t>M03B</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3217</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966</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M03C</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0</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M04A</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2264</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5576</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M05B</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3082</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476</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M09A</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371</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81</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N01A</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N01B</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696</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004</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N02A</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37857</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4021</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N02B</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52772</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2022</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N02C</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832</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457</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N03A</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9439</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4205</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N04A</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728</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347</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N04B</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5396</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940</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N05A</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6713</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3810</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N05B</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2787</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0237</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N05C</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40238</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7257</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N06A</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8273</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2236</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N06B</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99</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75</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N06D</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4025</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3258</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N07A</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59</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54</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N07B</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964</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936</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N07C</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67</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8</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N07X</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65</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52</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R02A</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9</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7</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R03A</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3123</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8519</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R03B</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6999</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7081</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R03C</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459</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51</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R03D</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554</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638</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R06A</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4765</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4241</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R07A</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7</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6</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S01A</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0060</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3237</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S01B</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0419</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3778</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S01C</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13</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53</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S01E</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4498</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5774</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S01F</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021</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89</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S01G</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3299</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764</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S01H</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2</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S01L</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4</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S01X</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5626</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604</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lastRenderedPageBreak/>
              <w:t>S02A</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461</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29</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S02B</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301</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65</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S02C</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138</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51</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S02D</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1</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0</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S03C</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9676</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2734</w:t>
            </w:r>
          </w:p>
        </w:tc>
      </w:tr>
      <w:tr w:rsidR="00AC26B2" w:rsidRPr="00403724" w:rsidTr="00FD6A27">
        <w:trPr>
          <w:trHeight w:val="320"/>
        </w:trPr>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V06D</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74</w:t>
            </w:r>
          </w:p>
        </w:tc>
        <w:tc>
          <w:tcPr>
            <w:tcW w:w="1300" w:type="dxa"/>
            <w:noWrap/>
            <w:hideMark/>
          </w:tcPr>
          <w:p w:rsidR="00AC26B2" w:rsidRPr="00181380" w:rsidRDefault="00AC26B2" w:rsidP="00FD6A2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rPr>
            </w:pPr>
            <w:r w:rsidRPr="00181380">
              <w:rPr>
                <w:rFonts w:ascii="Calibri" w:eastAsia="Times New Roman" w:hAnsi="Calibri" w:cs="Calibri"/>
                <w:color w:val="000000"/>
                <w:bdr w:val="none" w:sz="0" w:space="0" w:color="auto"/>
              </w:rPr>
              <w:t>67</w:t>
            </w:r>
          </w:p>
        </w:tc>
      </w:tr>
    </w:tbl>
    <w:p w:rsidR="00D67A61" w:rsidRDefault="00D67A61" w:rsidP="00925589">
      <w:pPr>
        <w:spacing w:line="480" w:lineRule="auto"/>
      </w:pPr>
    </w:p>
    <w:sectPr w:rsidR="00D67A61" w:rsidSect="005832E1">
      <w:footerReference w:type="even" r:id="rId6"/>
      <w:footerReference w:type="default" r:id="rId7"/>
      <w:pgSz w:w="12240" w:h="15840"/>
      <w:pgMar w:top="1417" w:right="1417" w:bottom="1417" w:left="1417" w:header="709" w:footer="85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227587" w:rsidRDefault="00227587">
      <w:r>
        <w:separator/>
      </w:r>
    </w:p>
  </w:endnote>
  <w:endnote w:type="continuationSeparator" w:id="0">
    <w:p w:rsidR="00227587" w:rsidRDefault="002275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2145BC" w:rsidRDefault="00AC26B2" w:rsidP="00EC4B4E">
    <w:pPr>
      <w:pStyle w:val="Sidfot"/>
      <w:framePr w:wrap="around" w:vAnchor="text" w:hAnchor="margin" w:xAlign="right" w:y="1"/>
      <w:rPr>
        <w:rStyle w:val="Sidnummer"/>
      </w:rPr>
    </w:pPr>
    <w:r>
      <w:rPr>
        <w:rStyle w:val="Sidnummer"/>
      </w:rPr>
      <w:fldChar w:fldCharType="begin"/>
    </w:r>
    <w:r>
      <w:rPr>
        <w:rStyle w:val="Sidnummer"/>
      </w:rPr>
      <w:instrText xml:space="preserve">PAGE  </w:instrText>
    </w:r>
    <w:r>
      <w:rPr>
        <w:rStyle w:val="Sidnummer"/>
      </w:rPr>
      <w:fldChar w:fldCharType="end"/>
    </w:r>
  </w:p>
  <w:p w:rsidR="002145BC" w:rsidRDefault="00227587" w:rsidP="00006B67">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2145BC" w:rsidRDefault="00AC26B2" w:rsidP="00EC4B4E">
    <w:pPr>
      <w:pStyle w:val="Sidfot"/>
      <w:framePr w:wrap="around" w:vAnchor="text" w:hAnchor="margin" w:xAlign="right" w:y="1"/>
      <w:rPr>
        <w:rStyle w:val="Sidnummer"/>
      </w:rPr>
    </w:pPr>
    <w:r>
      <w:rPr>
        <w:rStyle w:val="Sidnummer"/>
      </w:rPr>
      <w:fldChar w:fldCharType="begin"/>
    </w:r>
    <w:r>
      <w:rPr>
        <w:rStyle w:val="Sidnummer"/>
      </w:rPr>
      <w:instrText xml:space="preserve">PAGE  </w:instrText>
    </w:r>
    <w:r>
      <w:rPr>
        <w:rStyle w:val="Sidnummer"/>
      </w:rPr>
      <w:fldChar w:fldCharType="separate"/>
    </w:r>
    <w:r>
      <w:rPr>
        <w:rStyle w:val="Sidnummer"/>
        <w:noProof/>
      </w:rPr>
      <w:t>15</w:t>
    </w:r>
    <w:r>
      <w:rPr>
        <w:rStyle w:val="Sidnummer"/>
      </w:rPr>
      <w:fldChar w:fldCharType="end"/>
    </w:r>
  </w:p>
  <w:p w:rsidR="002145BC" w:rsidRDefault="00227587" w:rsidP="00006B67">
    <w:pP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227587" w:rsidRDefault="00227587">
      <w:r>
        <w:separator/>
      </w:r>
    </w:p>
  </w:footnote>
  <w:footnote w:type="continuationSeparator" w:id="0">
    <w:p w:rsidR="00227587" w:rsidRDefault="0022758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26B2"/>
    <w:rsid w:val="00021782"/>
    <w:rsid w:val="00083A09"/>
    <w:rsid w:val="000F3E58"/>
    <w:rsid w:val="001251E8"/>
    <w:rsid w:val="00130B32"/>
    <w:rsid w:val="001420F1"/>
    <w:rsid w:val="00176009"/>
    <w:rsid w:val="00227587"/>
    <w:rsid w:val="002547B9"/>
    <w:rsid w:val="00260F21"/>
    <w:rsid w:val="002B32B9"/>
    <w:rsid w:val="002D4190"/>
    <w:rsid w:val="002F2C39"/>
    <w:rsid w:val="00334374"/>
    <w:rsid w:val="00396F3E"/>
    <w:rsid w:val="003B00CF"/>
    <w:rsid w:val="00411E70"/>
    <w:rsid w:val="00412DC7"/>
    <w:rsid w:val="004A1456"/>
    <w:rsid w:val="00502D51"/>
    <w:rsid w:val="00505A47"/>
    <w:rsid w:val="005172BF"/>
    <w:rsid w:val="00517CF0"/>
    <w:rsid w:val="005524EC"/>
    <w:rsid w:val="005A7D2F"/>
    <w:rsid w:val="005B0932"/>
    <w:rsid w:val="005D3F59"/>
    <w:rsid w:val="005E4E79"/>
    <w:rsid w:val="00657DBF"/>
    <w:rsid w:val="00701B0B"/>
    <w:rsid w:val="0072185C"/>
    <w:rsid w:val="00751DE8"/>
    <w:rsid w:val="00772C42"/>
    <w:rsid w:val="007D1B44"/>
    <w:rsid w:val="0083135C"/>
    <w:rsid w:val="00844BD4"/>
    <w:rsid w:val="008554CF"/>
    <w:rsid w:val="008B39CA"/>
    <w:rsid w:val="008C65BB"/>
    <w:rsid w:val="008E522F"/>
    <w:rsid w:val="00925589"/>
    <w:rsid w:val="009A15AB"/>
    <w:rsid w:val="009E22E2"/>
    <w:rsid w:val="00A93196"/>
    <w:rsid w:val="00AC26B2"/>
    <w:rsid w:val="00AD7CF1"/>
    <w:rsid w:val="00B3747D"/>
    <w:rsid w:val="00B60398"/>
    <w:rsid w:val="00B76673"/>
    <w:rsid w:val="00BD46C4"/>
    <w:rsid w:val="00C41D4E"/>
    <w:rsid w:val="00CE7DCB"/>
    <w:rsid w:val="00D425A7"/>
    <w:rsid w:val="00D67A61"/>
    <w:rsid w:val="00DD2246"/>
    <w:rsid w:val="00E06423"/>
    <w:rsid w:val="00E36A16"/>
    <w:rsid w:val="00EB294A"/>
    <w:rsid w:val="00EB3546"/>
    <w:rsid w:val="00F558FB"/>
    <w:rsid w:val="00FF002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137E0F73"/>
  <w15:chartTrackingRefBased/>
  <w15:docId w15:val="{1A746F28-2150-4D4D-9143-EC13658DAC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C26B2"/>
    <w:pPr>
      <w:pBdr>
        <w:top w:val="nil"/>
        <w:left w:val="nil"/>
        <w:bottom w:val="nil"/>
        <w:right w:val="nil"/>
        <w:between w:val="nil"/>
        <w:bar w:val="nil"/>
      </w:pBdr>
    </w:pPr>
    <w:rPr>
      <w:rFonts w:ascii="Times New Roman" w:eastAsia="Arial Unicode MS" w:hAnsi="Times New Roman" w:cs="Times New Roman"/>
      <w:bdr w:val="nil"/>
      <w:lang w:val="en-US"/>
    </w:rPr>
  </w:style>
  <w:style w:type="paragraph" w:styleId="Rubrik1">
    <w:name w:val="heading 1"/>
    <w:basedOn w:val="Normal"/>
    <w:next w:val="Normal"/>
    <w:link w:val="Rubrik1Char"/>
    <w:uiPriority w:val="9"/>
    <w:qFormat/>
    <w:rsid w:val="00AC26B2"/>
    <w:pPr>
      <w:keepNext/>
      <w:keepLines/>
      <w:spacing w:before="480" w:after="120" w:line="280" w:lineRule="atLeast"/>
      <w:outlineLvl w:val="0"/>
    </w:pPr>
    <w:rPr>
      <w:rFonts w:asciiTheme="majorHAnsi" w:eastAsiaTheme="majorEastAsia" w:hAnsiTheme="majorHAnsi" w:cstheme="majorBidi"/>
      <w:b/>
      <w:bCs/>
      <w:szCs w:val="3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AC26B2"/>
    <w:rPr>
      <w:rFonts w:asciiTheme="majorHAnsi" w:eastAsiaTheme="majorEastAsia" w:hAnsiTheme="majorHAnsi" w:cstheme="majorBidi"/>
      <w:b/>
      <w:bCs/>
      <w:szCs w:val="32"/>
      <w:bdr w:val="nil"/>
      <w:lang w:val="en-US"/>
    </w:rPr>
  </w:style>
  <w:style w:type="paragraph" w:styleId="Sidfot">
    <w:name w:val="footer"/>
    <w:basedOn w:val="Normal"/>
    <w:link w:val="SidfotChar"/>
    <w:uiPriority w:val="99"/>
    <w:unhideWhenUsed/>
    <w:rsid w:val="00AC26B2"/>
    <w:pPr>
      <w:tabs>
        <w:tab w:val="center" w:pos="4536"/>
        <w:tab w:val="right" w:pos="9072"/>
      </w:tabs>
    </w:pPr>
  </w:style>
  <w:style w:type="character" w:customStyle="1" w:styleId="SidfotChar">
    <w:name w:val="Sidfot Char"/>
    <w:basedOn w:val="Standardstycketeckensnitt"/>
    <w:link w:val="Sidfot"/>
    <w:uiPriority w:val="99"/>
    <w:rsid w:val="00AC26B2"/>
    <w:rPr>
      <w:rFonts w:ascii="Times New Roman" w:eastAsia="Arial Unicode MS" w:hAnsi="Times New Roman" w:cs="Times New Roman"/>
      <w:bdr w:val="nil"/>
      <w:lang w:val="en-US"/>
    </w:rPr>
  </w:style>
  <w:style w:type="character" w:styleId="Sidnummer">
    <w:name w:val="page number"/>
    <w:basedOn w:val="Standardstycketeckensnitt"/>
    <w:uiPriority w:val="99"/>
    <w:semiHidden/>
    <w:unhideWhenUsed/>
    <w:rsid w:val="00AC26B2"/>
  </w:style>
  <w:style w:type="table" w:customStyle="1" w:styleId="Rutntstabell4dekorfrg11">
    <w:name w:val="Rutnätstabell 4 – dekorfärg 11"/>
    <w:basedOn w:val="Normaltabell"/>
    <w:uiPriority w:val="49"/>
    <w:rsid w:val="00AC26B2"/>
    <w:pPr>
      <w:pBdr>
        <w:top w:val="nil"/>
        <w:left w:val="nil"/>
        <w:bottom w:val="nil"/>
        <w:right w:val="nil"/>
        <w:between w:val="nil"/>
        <w:bar w:val="nil"/>
      </w:pBdr>
    </w:pPr>
    <w:rPr>
      <w:rFonts w:ascii="Times New Roman" w:eastAsia="Arial Unicode MS" w:hAnsi="Times New Roman" w:cs="Times New Roman"/>
      <w:sz w:val="20"/>
      <w:szCs w:val="20"/>
      <w:bdr w:val="nil"/>
      <w:lang w:eastAsia="sv-S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450</Words>
  <Characters>2389</Characters>
  <Application>Microsoft Office Word</Application>
  <DocSecurity>0</DocSecurity>
  <Lines>19</Lines>
  <Paragraphs>5</Paragraphs>
  <ScaleCrop>false</ScaleCrop>
  <Company/>
  <LinksUpToDate>false</LinksUpToDate>
  <CharactersWithSpaces>2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lf Gedeborg</dc:creator>
  <cp:keywords/>
  <dc:description/>
  <cp:lastModifiedBy>Rolf Gedeborg</cp:lastModifiedBy>
  <cp:revision>3</cp:revision>
  <dcterms:created xsi:type="dcterms:W3CDTF">2020-06-08T13:52:00Z</dcterms:created>
  <dcterms:modified xsi:type="dcterms:W3CDTF">2020-06-08T13:53:00Z</dcterms:modified>
</cp:coreProperties>
</file>